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EFBCF4" w14:textId="1DB79E11" w:rsidR="00E4631B" w:rsidRPr="00E4631B" w:rsidRDefault="00E4631B" w:rsidP="00E4631B">
      <w:pPr>
        <w:rPr>
          <w:sz w:val="28"/>
          <w:szCs w:val="28"/>
        </w:rPr>
      </w:pPr>
      <w:r w:rsidRPr="00E4631B">
        <w:rPr>
          <w:sz w:val="28"/>
          <w:szCs w:val="28"/>
        </w:rPr>
        <w:t xml:space="preserve">Mathematical models of drug-resistant tuberculosis </w:t>
      </w:r>
      <w:r w:rsidR="00051085">
        <w:rPr>
          <w:sz w:val="28"/>
          <w:szCs w:val="28"/>
        </w:rPr>
        <w:t>lack</w:t>
      </w:r>
      <w:r w:rsidRPr="00E4631B">
        <w:rPr>
          <w:sz w:val="28"/>
          <w:szCs w:val="28"/>
        </w:rPr>
        <w:t xml:space="preserve"> bacterial heterogeneity</w:t>
      </w:r>
      <w:r w:rsidR="004E1819" w:rsidRPr="004E1819">
        <w:rPr>
          <w:sz w:val="28"/>
          <w:szCs w:val="28"/>
        </w:rPr>
        <w:t>: a systematic review</w:t>
      </w:r>
    </w:p>
    <w:p w14:paraId="2A30A180" w14:textId="77777777" w:rsidR="00E4631B" w:rsidRDefault="00E4631B" w:rsidP="00E4631B"/>
    <w:p w14:paraId="0DE2DD0B" w14:textId="0483132A" w:rsidR="00E6156B" w:rsidRDefault="00E4631B" w:rsidP="00E4631B">
      <w:r>
        <w:t xml:space="preserve">Naomi M. Fuller, Christopher F. </w:t>
      </w:r>
      <w:proofErr w:type="spellStart"/>
      <w:r>
        <w:t>McQuaid</w:t>
      </w:r>
      <w:proofErr w:type="spellEnd"/>
      <w:r>
        <w:t xml:space="preserve">, Martin Harker, </w:t>
      </w:r>
      <w:proofErr w:type="spellStart"/>
      <w:r>
        <w:t>Chathika</w:t>
      </w:r>
      <w:proofErr w:type="spellEnd"/>
      <w:r>
        <w:t xml:space="preserve"> K. </w:t>
      </w:r>
      <w:proofErr w:type="spellStart"/>
      <w:r>
        <w:t>Weerasuriya</w:t>
      </w:r>
      <w:proofErr w:type="spellEnd"/>
      <w:r>
        <w:t xml:space="preserve">, Timothy D. McHugh, </w:t>
      </w:r>
      <w:proofErr w:type="spellStart"/>
      <w:r>
        <w:t>Gwenan</w:t>
      </w:r>
      <w:proofErr w:type="spellEnd"/>
      <w:r>
        <w:t xml:space="preserve"> M. Knight</w:t>
      </w:r>
    </w:p>
    <w:p w14:paraId="1C1A1C68" w14:textId="2D903937" w:rsidR="0050038F" w:rsidRDefault="0050038F" w:rsidP="00E4631B"/>
    <w:p w14:paraId="77D6036D" w14:textId="77777777" w:rsidR="00E6156B" w:rsidRDefault="00E6156B" w:rsidP="00E4631B"/>
    <w:p w14:paraId="63E27A31" w14:textId="126CE7D7" w:rsidR="006D7DBD" w:rsidRPr="005F302B" w:rsidRDefault="006D7DBD" w:rsidP="005F302B">
      <w:bookmarkStart w:id="0" w:name="_GoBack"/>
      <w:bookmarkEnd w:id="0"/>
    </w:p>
    <w:p w14:paraId="2D2EC1B9" w14:textId="16B1893F" w:rsidR="00EC4EB7" w:rsidRDefault="005F302B" w:rsidP="006D7DBD">
      <w:pPr>
        <w:rPr>
          <w:color w:val="000000" w:themeColor="text1"/>
        </w:rPr>
      </w:pPr>
      <w:r w:rsidRPr="00EC4EB7">
        <w:rPr>
          <w:b/>
          <w:bCs/>
          <w:color w:val="000000" w:themeColor="text1"/>
          <w:u w:val="single"/>
        </w:rPr>
        <w:t>S3</w:t>
      </w:r>
      <w:r>
        <w:rPr>
          <w:b/>
          <w:bCs/>
          <w:color w:val="000000" w:themeColor="text1"/>
          <w:u w:val="single"/>
        </w:rPr>
        <w:t xml:space="preserve"> </w:t>
      </w:r>
      <w:r w:rsidR="006D7DBD" w:rsidRPr="00EC4EB7">
        <w:rPr>
          <w:b/>
          <w:bCs/>
          <w:color w:val="000000" w:themeColor="text1"/>
          <w:u w:val="single"/>
        </w:rPr>
        <w:t xml:space="preserve">Text </w:t>
      </w:r>
    </w:p>
    <w:p w14:paraId="0276A031" w14:textId="1E047CA7" w:rsidR="006D7DBD" w:rsidRDefault="006D7DBD" w:rsidP="006D7DBD">
      <w:pPr>
        <w:rPr>
          <w:color w:val="000000" w:themeColor="text1"/>
        </w:rPr>
      </w:pPr>
      <w:r>
        <w:rPr>
          <w:color w:val="000000" w:themeColor="text1"/>
        </w:rPr>
        <w:t>Details of extraction table for Stage 2</w:t>
      </w:r>
    </w:p>
    <w:p w14:paraId="1BEC2AFB" w14:textId="77777777" w:rsidR="006D7DBD" w:rsidRDefault="006D7DBD" w:rsidP="006D7DBD">
      <w:pPr>
        <w:rPr>
          <w:color w:val="000000" w:themeColor="text1"/>
        </w:rPr>
      </w:pPr>
    </w:p>
    <w:p w14:paraId="4E3994FC" w14:textId="79F4FCAA" w:rsidR="006D7DBD" w:rsidRDefault="006D7DBD" w:rsidP="006D7DBD">
      <w:pPr>
        <w:rPr>
          <w:color w:val="000000" w:themeColor="text1"/>
        </w:rPr>
      </w:pPr>
      <w:r>
        <w:rPr>
          <w:color w:val="000000" w:themeColor="text1"/>
        </w:rPr>
        <w:t>From each of the papers deemed to capture DR-mycobacteria with bacterial heterogeneity</w:t>
      </w:r>
      <w:r w:rsidR="000D1AD4">
        <w:rPr>
          <w:color w:val="000000" w:themeColor="text1"/>
        </w:rPr>
        <w:t>,</w:t>
      </w:r>
      <w:r>
        <w:rPr>
          <w:color w:val="000000" w:themeColor="text1"/>
        </w:rPr>
        <w:t xml:space="preserve"> we extracted the following information:</w:t>
      </w:r>
    </w:p>
    <w:p w14:paraId="12156210" w14:textId="77777777" w:rsidR="006D7DBD" w:rsidRDefault="006D7DBD" w:rsidP="006D7DBD">
      <w:pPr>
        <w:rPr>
          <w:color w:val="000000" w:themeColor="text1"/>
        </w:rPr>
      </w:pPr>
    </w:p>
    <w:p w14:paraId="595FC379" w14:textId="77777777" w:rsidR="006D7DBD" w:rsidRDefault="006D7DBD" w:rsidP="006D7DBD">
      <w:pPr>
        <w:rPr>
          <w:color w:val="000000" w:themeColor="text1"/>
        </w:rPr>
      </w:pPr>
      <w:r w:rsidRPr="00151AEC">
        <w:rPr>
          <w:b/>
          <w:bCs/>
          <w:color w:val="000000" w:themeColor="text1"/>
        </w:rPr>
        <w:t>Paper information</w:t>
      </w:r>
      <w:r w:rsidRPr="000243EA">
        <w:rPr>
          <w:b/>
          <w:bCs/>
          <w:color w:val="000000" w:themeColor="text1"/>
        </w:rPr>
        <w:t>:</w:t>
      </w:r>
      <w:r>
        <w:rPr>
          <w:color w:val="000000" w:themeColor="text1"/>
        </w:rPr>
        <w:t xml:space="preserve"> </w:t>
      </w:r>
      <w:r>
        <w:rPr>
          <w:color w:val="000000" w:themeColor="text1"/>
        </w:rPr>
        <w:tab/>
      </w:r>
      <w:r w:rsidRPr="00336D93">
        <w:rPr>
          <w:color w:val="000000" w:themeColor="text1"/>
          <w:u w:val="single"/>
        </w:rPr>
        <w:t>Publication date</w:t>
      </w:r>
      <w:r>
        <w:rPr>
          <w:color w:val="000000" w:themeColor="text1"/>
        </w:rPr>
        <w:t xml:space="preserve">, </w:t>
      </w:r>
      <w:r w:rsidRPr="00336D93">
        <w:rPr>
          <w:color w:val="000000" w:themeColor="text1"/>
          <w:u w:val="single"/>
        </w:rPr>
        <w:t>Authors,</w:t>
      </w:r>
      <w:r>
        <w:rPr>
          <w:color w:val="000000" w:themeColor="text1"/>
        </w:rPr>
        <w:t xml:space="preserve"> and </w:t>
      </w:r>
      <w:r w:rsidRPr="00336D93">
        <w:rPr>
          <w:color w:val="000000" w:themeColor="text1"/>
          <w:u w:val="single"/>
        </w:rPr>
        <w:t>Title</w:t>
      </w:r>
    </w:p>
    <w:p w14:paraId="49DAD39F" w14:textId="77777777" w:rsidR="006D7DBD" w:rsidRDefault="006D7DBD" w:rsidP="006D7DBD">
      <w:pPr>
        <w:rPr>
          <w:color w:val="000000" w:themeColor="text1"/>
        </w:rPr>
      </w:pPr>
    </w:p>
    <w:p w14:paraId="6AF54C5B" w14:textId="77777777" w:rsidR="006D7DBD" w:rsidRDefault="006D7DBD" w:rsidP="006D7DBD">
      <w:pPr>
        <w:ind w:left="2160" w:hanging="2160"/>
        <w:rPr>
          <w:color w:val="000000" w:themeColor="text1"/>
        </w:rPr>
      </w:pPr>
      <w:r>
        <w:rPr>
          <w:b/>
          <w:bCs/>
          <w:color w:val="000000" w:themeColor="text1"/>
        </w:rPr>
        <w:t>Model information:</w:t>
      </w:r>
      <w:r>
        <w:rPr>
          <w:b/>
          <w:bCs/>
          <w:color w:val="000000" w:themeColor="text1"/>
        </w:rPr>
        <w:tab/>
      </w:r>
      <w:proofErr w:type="spellStart"/>
      <w:r>
        <w:rPr>
          <w:color w:val="000000" w:themeColor="text1"/>
          <w:u w:val="single"/>
        </w:rPr>
        <w:t>Model_type</w:t>
      </w:r>
      <w:proofErr w:type="spellEnd"/>
      <w:r w:rsidRPr="000243EA">
        <w:rPr>
          <w:color w:val="000000" w:themeColor="text1"/>
          <w:u w:val="single"/>
        </w:rPr>
        <w:t>:</w:t>
      </w:r>
      <w:r>
        <w:rPr>
          <w:color w:val="000000" w:themeColor="text1"/>
        </w:rPr>
        <w:t xml:space="preserve"> as for Stage 1 </w:t>
      </w:r>
    </w:p>
    <w:p w14:paraId="5F7F37D7" w14:textId="3E0811DD" w:rsidR="006D7DBD" w:rsidRDefault="006D7DBD" w:rsidP="000D5D2A">
      <w:pPr>
        <w:ind w:left="2160" w:hanging="2160"/>
        <w:rPr>
          <w:color w:val="000000" w:themeColor="text1"/>
        </w:rPr>
      </w:pPr>
      <w:r>
        <w:rPr>
          <w:b/>
          <w:bCs/>
          <w:color w:val="000000" w:themeColor="text1"/>
        </w:rPr>
        <w:tab/>
      </w:r>
      <w:r w:rsidRPr="00FA237E">
        <w:rPr>
          <w:color w:val="000000" w:themeColor="text1"/>
          <w:u w:val="single"/>
        </w:rPr>
        <w:t>Deterministic</w:t>
      </w:r>
      <w:r>
        <w:rPr>
          <w:color w:val="000000" w:themeColor="text1"/>
          <w:u w:val="single"/>
        </w:rPr>
        <w:t xml:space="preserve"> or stochastic:</w:t>
      </w:r>
      <w:r w:rsidRPr="000243EA">
        <w:rPr>
          <w:color w:val="000000" w:themeColor="text1"/>
        </w:rPr>
        <w:t xml:space="preserve"> </w:t>
      </w:r>
      <w:r>
        <w:rPr>
          <w:color w:val="000000" w:themeColor="text1"/>
        </w:rPr>
        <w:t>If the model included any random processes, then we termed it stochastic. If analysis explored deterministic models, followed by more complex stochastic models we said that the paper used “both”.</w:t>
      </w:r>
    </w:p>
    <w:p w14:paraId="2E8E2BD1" w14:textId="67F0B6DB" w:rsidR="006D7DBD" w:rsidRPr="00A451E7" w:rsidRDefault="006D7DBD" w:rsidP="000D5D2A">
      <w:pPr>
        <w:ind w:left="2160" w:hanging="2160"/>
        <w:rPr>
          <w:color w:val="000000" w:themeColor="text1"/>
        </w:rPr>
      </w:pPr>
      <w:r w:rsidRPr="00A451E7">
        <w:rPr>
          <w:color w:val="000000" w:themeColor="text1"/>
        </w:rPr>
        <w:tab/>
      </w:r>
      <w:r>
        <w:rPr>
          <w:color w:val="000000" w:themeColor="text1"/>
          <w:u w:val="single"/>
        </w:rPr>
        <w:t>ODE:</w:t>
      </w:r>
      <w:r w:rsidRPr="000243EA">
        <w:rPr>
          <w:color w:val="000000" w:themeColor="text1"/>
        </w:rPr>
        <w:t xml:space="preserve"> </w:t>
      </w:r>
      <w:r>
        <w:rPr>
          <w:color w:val="000000" w:themeColor="text1"/>
        </w:rPr>
        <w:t>If the model contained ordinary differential equations, (1) “1” for yes and (2) “0” for no.</w:t>
      </w:r>
    </w:p>
    <w:p w14:paraId="1F33BC4E" w14:textId="77777777" w:rsidR="006D7DBD" w:rsidRPr="00033482" w:rsidRDefault="006D7DBD" w:rsidP="000D5D2A">
      <w:pPr>
        <w:ind w:left="2160"/>
        <w:rPr>
          <w:color w:val="000000" w:themeColor="text1"/>
        </w:rPr>
      </w:pPr>
      <w:r>
        <w:rPr>
          <w:color w:val="000000" w:themeColor="text1"/>
          <w:u w:val="single"/>
        </w:rPr>
        <w:t>Methodology:</w:t>
      </w:r>
      <w:r w:rsidRPr="000243EA">
        <w:rPr>
          <w:color w:val="000000" w:themeColor="text1"/>
        </w:rPr>
        <w:t xml:space="preserve"> </w:t>
      </w:r>
      <w:r>
        <w:rPr>
          <w:color w:val="000000" w:themeColor="text1"/>
        </w:rPr>
        <w:t>the aim of this section was to record what mathematical methodologies were used to construct the model so that methodologies could be repeated if wished, free text, subjective</w:t>
      </w:r>
    </w:p>
    <w:p w14:paraId="49562B84" w14:textId="77777777" w:rsidR="006D7DBD" w:rsidRDefault="006D7DBD" w:rsidP="006D7DBD">
      <w:pPr>
        <w:ind w:left="2160" w:hanging="2160"/>
        <w:rPr>
          <w:color w:val="000000" w:themeColor="text1"/>
          <w:u w:val="single"/>
        </w:rPr>
      </w:pPr>
    </w:p>
    <w:p w14:paraId="09D03794" w14:textId="77777777" w:rsidR="006D7DBD" w:rsidRPr="00117B46" w:rsidRDefault="006D7DBD" w:rsidP="006D7DBD">
      <w:pPr>
        <w:ind w:left="2160" w:hanging="2160"/>
        <w:rPr>
          <w:b/>
          <w:bCs/>
          <w:color w:val="000000" w:themeColor="text1"/>
        </w:rPr>
      </w:pPr>
      <w:r w:rsidRPr="00117B46">
        <w:rPr>
          <w:b/>
          <w:bCs/>
          <w:color w:val="000000" w:themeColor="text1"/>
        </w:rPr>
        <w:t>Data information</w:t>
      </w:r>
      <w:r>
        <w:rPr>
          <w:b/>
          <w:bCs/>
          <w:color w:val="000000" w:themeColor="text1"/>
        </w:rPr>
        <w:t xml:space="preserve"> (we aimed to capture data used in models but also methods of using said data)</w:t>
      </w:r>
      <w:r w:rsidRPr="00117B46">
        <w:rPr>
          <w:b/>
          <w:bCs/>
          <w:color w:val="000000" w:themeColor="text1"/>
        </w:rPr>
        <w:t>:</w:t>
      </w:r>
    </w:p>
    <w:p w14:paraId="13F0ED54" w14:textId="510FE057" w:rsidR="006D7DBD" w:rsidRPr="00386596" w:rsidRDefault="006D7DBD" w:rsidP="006D7DBD">
      <w:pPr>
        <w:adjustRightInd w:val="0"/>
        <w:ind w:left="2160"/>
        <w:rPr>
          <w:color w:val="000000" w:themeColor="text1"/>
        </w:rPr>
      </w:pPr>
      <w:r>
        <w:rPr>
          <w:color w:val="000000" w:themeColor="text1"/>
          <w:u w:val="single"/>
        </w:rPr>
        <w:t>Data origin:</w:t>
      </w:r>
      <w:r>
        <w:rPr>
          <w:color w:val="000000" w:themeColor="text1"/>
        </w:rPr>
        <w:t xml:space="preserve"> Data used to validate models could either be obtained from </w:t>
      </w:r>
      <w:r w:rsidRPr="00743D93">
        <w:rPr>
          <w:color w:val="000000" w:themeColor="text1"/>
        </w:rPr>
        <w:t xml:space="preserve">(1) “primary data” where the authors had generated their own data or (2) “Literature” </w:t>
      </w:r>
      <w:r w:rsidRPr="00BC0D61">
        <w:t>data where the data was sourced from the literature.</w:t>
      </w:r>
    </w:p>
    <w:p w14:paraId="1CCD6AB6" w14:textId="77777777" w:rsidR="006D7DBD" w:rsidRPr="00676E40" w:rsidRDefault="006D7DBD" w:rsidP="006D7DBD">
      <w:pPr>
        <w:ind w:left="2160"/>
        <w:rPr>
          <w:color w:val="000000" w:themeColor="text1"/>
        </w:rPr>
      </w:pPr>
      <w:r>
        <w:rPr>
          <w:color w:val="000000" w:themeColor="text1"/>
          <w:u w:val="single"/>
        </w:rPr>
        <w:t>Data type:</w:t>
      </w:r>
      <w:r w:rsidRPr="000243EA">
        <w:rPr>
          <w:color w:val="000000" w:themeColor="text1"/>
        </w:rPr>
        <w:t xml:space="preserve"> </w:t>
      </w:r>
      <w:r w:rsidRPr="00676E40">
        <w:rPr>
          <w:color w:val="000000" w:themeColor="text1"/>
        </w:rPr>
        <w:t>Data used in the models</w:t>
      </w:r>
      <w:r>
        <w:rPr>
          <w:color w:val="000000" w:themeColor="text1"/>
        </w:rPr>
        <w:t xml:space="preserve"> may fall into different categories with some models using a combination of categories, (1) “Clinical” data was sourced from clinical trials or studies, (2) “Epidemiology” data came from any epidemiology studies such as case-control studies, cohort studies or mathematical modelling of an epidemiologic question and extends to include population level information such as demographics, (3) “WHO” data differs from the previous category as it refers to any data sourced directly from the WHO, which is often epidemiology data, however as WHO data is often a statistical combination or prediction based on a range of input data and it is used frequently in TB models it is treated as a separate data type, (4) </w:t>
      </w:r>
      <w:r w:rsidRPr="00380517">
        <w:t xml:space="preserve">“experimental” data was from experiments conducted with </w:t>
      </w:r>
      <w:r>
        <w:rPr>
          <w:i/>
          <w:iCs/>
        </w:rPr>
        <w:t>M</w:t>
      </w:r>
      <w:r w:rsidRPr="00380517">
        <w:rPr>
          <w:i/>
          <w:iCs/>
        </w:rPr>
        <w:t>ycobacteria</w:t>
      </w:r>
      <w:r w:rsidRPr="00380517">
        <w:t xml:space="preserve"> in a laboratory setting </w:t>
      </w:r>
      <w:r>
        <w:rPr>
          <w:color w:val="000000" w:themeColor="text1"/>
        </w:rPr>
        <w:t>(5)”</w:t>
      </w:r>
    </w:p>
    <w:p w14:paraId="2E94DF73" w14:textId="77777777" w:rsidR="006D7DBD" w:rsidRDefault="006D7DBD" w:rsidP="006D7DBD">
      <w:pPr>
        <w:ind w:left="2160"/>
        <w:rPr>
          <w:color w:val="000000" w:themeColor="text1"/>
          <w:u w:val="single"/>
        </w:rPr>
      </w:pPr>
    </w:p>
    <w:p w14:paraId="204CF913" w14:textId="77777777" w:rsidR="006D7DBD" w:rsidRPr="00117B46" w:rsidRDefault="006D7DBD" w:rsidP="006D7DBD">
      <w:pPr>
        <w:rPr>
          <w:b/>
          <w:bCs/>
          <w:color w:val="000000" w:themeColor="text1"/>
        </w:rPr>
      </w:pPr>
      <w:r w:rsidRPr="00117B46">
        <w:rPr>
          <w:b/>
          <w:bCs/>
          <w:color w:val="000000" w:themeColor="text1"/>
        </w:rPr>
        <w:t>Setting information</w:t>
      </w:r>
      <w:r>
        <w:rPr>
          <w:b/>
          <w:bCs/>
          <w:color w:val="000000" w:themeColor="text1"/>
        </w:rPr>
        <w:t xml:space="preserve"> (we aimed to capture where models were set and the context they were situated in)</w:t>
      </w:r>
      <w:r w:rsidRPr="00117B46">
        <w:rPr>
          <w:b/>
          <w:bCs/>
          <w:color w:val="000000" w:themeColor="text1"/>
        </w:rPr>
        <w:t>:</w:t>
      </w:r>
    </w:p>
    <w:p w14:paraId="43FC0D84" w14:textId="45F07A10" w:rsidR="006D7DBD" w:rsidRDefault="006D7DBD" w:rsidP="006D7DBD">
      <w:pPr>
        <w:ind w:left="2160"/>
        <w:rPr>
          <w:color w:val="000000" w:themeColor="text1"/>
          <w:u w:val="single"/>
        </w:rPr>
      </w:pPr>
      <w:r>
        <w:rPr>
          <w:color w:val="000000" w:themeColor="text1"/>
          <w:u w:val="single"/>
        </w:rPr>
        <w:lastRenderedPageBreak/>
        <w:t>Public health question:</w:t>
      </w:r>
      <w:r w:rsidRPr="000243EA">
        <w:rPr>
          <w:color w:val="000000" w:themeColor="text1"/>
        </w:rPr>
        <w:t xml:space="preserve"> </w:t>
      </w:r>
      <w:r>
        <w:rPr>
          <w:color w:val="000000" w:themeColor="text1"/>
        </w:rPr>
        <w:t>We</w:t>
      </w:r>
      <w:r w:rsidRPr="00F9743D">
        <w:rPr>
          <w:color w:val="000000" w:themeColor="text1"/>
        </w:rPr>
        <w:t xml:space="preserve"> distilled the aim of the paper into one question, so it was easily summarised for us and to spot any trends in public health questions asked.</w:t>
      </w:r>
    </w:p>
    <w:p w14:paraId="379F62F6" w14:textId="2D2F03B1" w:rsidR="006D7DBD" w:rsidRPr="00F9743D" w:rsidRDefault="006D7DBD" w:rsidP="006D7DBD">
      <w:pPr>
        <w:ind w:left="1440" w:firstLine="720"/>
        <w:rPr>
          <w:color w:val="000000" w:themeColor="text1"/>
        </w:rPr>
      </w:pPr>
      <w:r>
        <w:rPr>
          <w:color w:val="000000" w:themeColor="text1"/>
          <w:u w:val="single"/>
        </w:rPr>
        <w:t>Aim:</w:t>
      </w:r>
      <w:r>
        <w:rPr>
          <w:color w:val="000000" w:themeColor="text1"/>
        </w:rPr>
        <w:t xml:space="preserve"> same as for stage 1</w:t>
      </w:r>
    </w:p>
    <w:p w14:paraId="40568E64" w14:textId="77777777" w:rsidR="006D7DBD" w:rsidRDefault="006D7DBD" w:rsidP="006D7DBD">
      <w:pPr>
        <w:ind w:left="2160" w:hanging="2160"/>
        <w:rPr>
          <w:color w:val="000000" w:themeColor="text1"/>
          <w:u w:val="single"/>
        </w:rPr>
      </w:pPr>
    </w:p>
    <w:p w14:paraId="53A16785" w14:textId="77777777" w:rsidR="006D7DBD" w:rsidRPr="00117B46" w:rsidRDefault="006D7DBD" w:rsidP="006D7DBD">
      <w:pPr>
        <w:ind w:left="2160" w:hanging="2160"/>
        <w:rPr>
          <w:b/>
          <w:bCs/>
          <w:color w:val="000000" w:themeColor="text1"/>
        </w:rPr>
      </w:pPr>
      <w:r w:rsidRPr="00117B46">
        <w:rPr>
          <w:b/>
          <w:bCs/>
          <w:color w:val="000000" w:themeColor="text1"/>
        </w:rPr>
        <w:t>Population information</w:t>
      </w:r>
      <w:r>
        <w:rPr>
          <w:b/>
          <w:bCs/>
          <w:color w:val="000000" w:themeColor="text1"/>
        </w:rPr>
        <w:t xml:space="preserve"> (we aimed to capture what population type the model was simulating)</w:t>
      </w:r>
      <w:r w:rsidRPr="00117B46">
        <w:rPr>
          <w:b/>
          <w:bCs/>
          <w:color w:val="000000" w:themeColor="text1"/>
        </w:rPr>
        <w:t>:</w:t>
      </w:r>
    </w:p>
    <w:p w14:paraId="720D474F" w14:textId="77777777" w:rsidR="006D7DBD" w:rsidRPr="00F4664E" w:rsidRDefault="006D7DBD" w:rsidP="006D7DBD">
      <w:pPr>
        <w:ind w:left="2160"/>
        <w:rPr>
          <w:color w:val="000000" w:themeColor="text1"/>
        </w:rPr>
      </w:pPr>
      <w:r>
        <w:rPr>
          <w:color w:val="000000" w:themeColor="text1"/>
          <w:u w:val="single"/>
        </w:rPr>
        <w:t>Population type:</w:t>
      </w:r>
      <w:r w:rsidRPr="000243EA">
        <w:rPr>
          <w:color w:val="000000" w:themeColor="text1"/>
        </w:rPr>
        <w:t xml:space="preserve"> </w:t>
      </w:r>
      <w:r w:rsidRPr="00264827">
        <w:rPr>
          <w:color w:val="000000" w:themeColor="text1"/>
        </w:rPr>
        <w:t>We expected there to be</w:t>
      </w:r>
      <w:r>
        <w:rPr>
          <w:color w:val="000000" w:themeColor="text1"/>
          <w:u w:val="single"/>
        </w:rPr>
        <w:t xml:space="preserve"> </w:t>
      </w:r>
      <w:r>
        <w:rPr>
          <w:color w:val="000000" w:themeColor="text1"/>
        </w:rPr>
        <w:t xml:space="preserve">two population types modelled in mycobacteria models (1) “human” </w:t>
      </w:r>
      <w:r w:rsidRPr="005A637A">
        <w:t>population models where human hosts infected with a mycobacterial population were the main focus and (2) “bacterial” population models where resistant and non-resistant bacteria were the main focus</w:t>
      </w:r>
    </w:p>
    <w:p w14:paraId="0275946B" w14:textId="4B597658" w:rsidR="006D7DBD" w:rsidRDefault="006D7DBD" w:rsidP="006D7DBD">
      <w:pPr>
        <w:ind w:left="2160"/>
        <w:rPr>
          <w:color w:val="000000" w:themeColor="text1"/>
        </w:rPr>
      </w:pPr>
      <w:r>
        <w:rPr>
          <w:color w:val="000000" w:themeColor="text1"/>
          <w:u w:val="single"/>
        </w:rPr>
        <w:t>Population setting:</w:t>
      </w:r>
      <w:r w:rsidRPr="000243EA">
        <w:rPr>
          <w:color w:val="000000" w:themeColor="text1"/>
        </w:rPr>
        <w:t xml:space="preserve"> </w:t>
      </w:r>
      <w:r>
        <w:rPr>
          <w:color w:val="000000" w:themeColor="text1"/>
        </w:rPr>
        <w:t xml:space="preserve">We found that the target population could be set in different circumstances such as (1) “Within host” where a bacterial population is being modelled within a human host, (2) “Laboratory” where a bacterial population is being modelled with a laboratory setting, or (3) “community” where infected human hosts are modelled in a non-specific setting, (4) “hospital” where infected human hosts are modelled in a hospital setting or (5) free text for </w:t>
      </w:r>
      <w:r w:rsidR="00E76C30">
        <w:rPr>
          <w:color w:val="000000" w:themeColor="text1"/>
        </w:rPr>
        <w:t>another</w:t>
      </w:r>
      <w:r>
        <w:rPr>
          <w:color w:val="000000" w:themeColor="text1"/>
        </w:rPr>
        <w:t xml:space="preserve"> setting which could be a household or prison or other setting</w:t>
      </w:r>
    </w:p>
    <w:p w14:paraId="73CB83F1" w14:textId="421DF7D8" w:rsidR="006D7DBD" w:rsidRPr="00C26B93" w:rsidRDefault="006D7DBD" w:rsidP="006D7DBD">
      <w:pPr>
        <w:ind w:left="2160"/>
        <w:rPr>
          <w:color w:val="000000" w:themeColor="text1"/>
          <w:u w:val="single"/>
        </w:rPr>
      </w:pPr>
      <w:r>
        <w:rPr>
          <w:color w:val="000000" w:themeColor="text1"/>
          <w:u w:val="single"/>
        </w:rPr>
        <w:t>Immune system:</w:t>
      </w:r>
      <w:r>
        <w:rPr>
          <w:color w:val="000000" w:themeColor="text1"/>
        </w:rPr>
        <w:t xml:space="preserve"> We wanted to record if any models included the immune system</w:t>
      </w:r>
      <w:r w:rsidR="00CB139A">
        <w:rPr>
          <w:color w:val="000000" w:themeColor="text1"/>
        </w:rPr>
        <w:t xml:space="preserve"> </w:t>
      </w:r>
      <w:r w:rsidR="00CB139A" w:rsidRPr="00CB139A">
        <w:rPr>
          <w:color w:val="000000" w:themeColor="text1"/>
        </w:rPr>
        <w:t>such as compartments for immune response, host killing rates or macrophages for example</w:t>
      </w:r>
      <w:r>
        <w:rPr>
          <w:color w:val="000000" w:themeColor="text1"/>
        </w:rPr>
        <w:t>, (1) “1” for yes and (2) “0” for no.</w:t>
      </w:r>
    </w:p>
    <w:p w14:paraId="6191A1CC" w14:textId="77777777" w:rsidR="006D7DBD" w:rsidRPr="0014462B" w:rsidRDefault="006D7DBD" w:rsidP="006D7DBD">
      <w:pPr>
        <w:ind w:left="4320" w:hanging="2160"/>
        <w:rPr>
          <w:color w:val="000000" w:themeColor="text1"/>
        </w:rPr>
      </w:pPr>
      <w:r>
        <w:rPr>
          <w:color w:val="000000" w:themeColor="text1"/>
          <w:u w:val="single"/>
        </w:rPr>
        <w:t>MB:</w:t>
      </w:r>
      <w:r w:rsidRPr="000243EA">
        <w:rPr>
          <w:color w:val="000000" w:themeColor="text1"/>
        </w:rPr>
        <w:t xml:space="preserve"> </w:t>
      </w:r>
      <w:r w:rsidRPr="009C3665">
        <w:t xml:space="preserve">Record what mycobacterial species the model is simulating </w:t>
      </w:r>
    </w:p>
    <w:p w14:paraId="2AF8F996" w14:textId="69B6E575" w:rsidR="006D7DBD" w:rsidRDefault="006D7DBD" w:rsidP="006D7DBD">
      <w:pPr>
        <w:ind w:left="2160"/>
        <w:rPr>
          <w:color w:val="000000" w:themeColor="text1"/>
          <w:u w:val="single"/>
        </w:rPr>
      </w:pPr>
      <w:r>
        <w:rPr>
          <w:color w:val="000000" w:themeColor="text1"/>
          <w:u w:val="single"/>
        </w:rPr>
        <w:t>Other:</w:t>
      </w:r>
      <w:r w:rsidRPr="000243EA">
        <w:rPr>
          <w:color w:val="000000" w:themeColor="text1"/>
        </w:rPr>
        <w:t xml:space="preserve"> </w:t>
      </w:r>
      <w:r w:rsidRPr="00471ED8">
        <w:rPr>
          <w:color w:val="000000" w:themeColor="text1"/>
        </w:rPr>
        <w:t>Record other diseases such as HIV or diabetes that are also included in the model.</w:t>
      </w:r>
    </w:p>
    <w:p w14:paraId="2C8BA73E" w14:textId="77777777" w:rsidR="006D7DBD" w:rsidRDefault="006D7DBD" w:rsidP="006D7DBD">
      <w:pPr>
        <w:ind w:left="2160" w:hanging="2160"/>
        <w:rPr>
          <w:color w:val="000000" w:themeColor="text1"/>
          <w:u w:val="single"/>
        </w:rPr>
      </w:pPr>
    </w:p>
    <w:p w14:paraId="049BAE66" w14:textId="77777777" w:rsidR="006D7DBD" w:rsidRPr="00117B46" w:rsidRDefault="006D7DBD" w:rsidP="006D7DBD">
      <w:pPr>
        <w:ind w:left="2160" w:hanging="2160"/>
        <w:rPr>
          <w:b/>
          <w:bCs/>
          <w:color w:val="000000" w:themeColor="text1"/>
        </w:rPr>
      </w:pPr>
      <w:r w:rsidRPr="00117B46">
        <w:rPr>
          <w:b/>
          <w:bCs/>
          <w:color w:val="000000" w:themeColor="text1"/>
        </w:rPr>
        <w:t>Resistance information</w:t>
      </w:r>
      <w:r>
        <w:rPr>
          <w:b/>
          <w:bCs/>
          <w:color w:val="000000" w:themeColor="text1"/>
        </w:rPr>
        <w:t xml:space="preserve"> (how was resistance captured in the model)</w:t>
      </w:r>
    </w:p>
    <w:p w14:paraId="637E2D5C" w14:textId="77777777" w:rsidR="006D7DBD" w:rsidRDefault="006D7DBD" w:rsidP="006D7DBD">
      <w:pPr>
        <w:ind w:left="2160" w:hanging="2160"/>
        <w:rPr>
          <w:color w:val="000000" w:themeColor="text1"/>
          <w:u w:val="single"/>
        </w:rPr>
      </w:pPr>
    </w:p>
    <w:p w14:paraId="01A4DA45" w14:textId="77777777" w:rsidR="006D7DBD" w:rsidRDefault="006D7DBD" w:rsidP="006D7DBD">
      <w:pPr>
        <w:ind w:left="2160"/>
        <w:rPr>
          <w:color w:val="000000" w:themeColor="text1"/>
          <w:u w:val="single"/>
        </w:rPr>
      </w:pPr>
      <w:r>
        <w:rPr>
          <w:color w:val="000000" w:themeColor="text1"/>
          <w:u w:val="single"/>
        </w:rPr>
        <w:t>Acquired or transmitted:</w:t>
      </w:r>
      <w:r w:rsidRPr="000243EA">
        <w:rPr>
          <w:color w:val="000000" w:themeColor="text1"/>
        </w:rPr>
        <w:t xml:space="preserve"> </w:t>
      </w:r>
      <w:r w:rsidRPr="00F71C8E">
        <w:t>resistant TB can be either (1) “acquired” where resistant mycobacterial strains arise in a susceptible mycobacterial population or (2) “transmitted” where resistant mycobacterial strains pass from host to host (human models only)</w:t>
      </w:r>
    </w:p>
    <w:p w14:paraId="2C563B45" w14:textId="4812CAD1" w:rsidR="006D7DBD" w:rsidRDefault="006D7DBD" w:rsidP="006D7DBD">
      <w:pPr>
        <w:ind w:left="2160"/>
        <w:rPr>
          <w:color w:val="000000" w:themeColor="text1"/>
        </w:rPr>
      </w:pPr>
      <w:r>
        <w:rPr>
          <w:color w:val="000000" w:themeColor="text1"/>
          <w:u w:val="single"/>
        </w:rPr>
        <w:t>Discrete or continuous:</w:t>
      </w:r>
      <w:r w:rsidRPr="000243EA">
        <w:rPr>
          <w:color w:val="000000" w:themeColor="text1"/>
        </w:rPr>
        <w:t xml:space="preserve"> </w:t>
      </w:r>
      <w:r>
        <w:rPr>
          <w:color w:val="000000" w:themeColor="text1"/>
        </w:rPr>
        <w:t>antibiotic resistance exists as a continuum in a bacterial population, so we wanted to capture if models included resistance as this continuum (1) or if they used multiple discrete (2) definitions that match clinical categorisations</w:t>
      </w:r>
      <w:r w:rsidR="009B6454">
        <w:rPr>
          <w:color w:val="000000" w:themeColor="text1"/>
        </w:rPr>
        <w:t>.</w:t>
      </w:r>
    </w:p>
    <w:p w14:paraId="032C945F" w14:textId="12B9E633" w:rsidR="006D7DBD" w:rsidRDefault="006D7DBD" w:rsidP="006D7DBD">
      <w:pPr>
        <w:ind w:left="2160"/>
        <w:rPr>
          <w:color w:val="000000" w:themeColor="text1"/>
        </w:rPr>
      </w:pPr>
      <w:r>
        <w:rPr>
          <w:color w:val="000000" w:themeColor="text1"/>
          <w:u w:val="single"/>
        </w:rPr>
        <w:t>Transmission affected:</w:t>
      </w:r>
      <w:r w:rsidRPr="000243EA">
        <w:rPr>
          <w:color w:val="000000" w:themeColor="text1"/>
        </w:rPr>
        <w:t xml:space="preserve"> </w:t>
      </w:r>
      <w:r>
        <w:rPr>
          <w:color w:val="000000" w:themeColor="text1"/>
        </w:rPr>
        <w:t xml:space="preserve">We wanted to record if resistance in the model affected the transmission of resistant bacteria compared to </w:t>
      </w:r>
      <w:r w:rsidR="00F45837">
        <w:rPr>
          <w:color w:val="000000" w:themeColor="text1"/>
        </w:rPr>
        <w:t>susceptible</w:t>
      </w:r>
      <w:r>
        <w:rPr>
          <w:color w:val="000000" w:themeColor="text1"/>
        </w:rPr>
        <w:t xml:space="preserve"> bacteria, (1) “1” for yes and (2) “0” for no.</w:t>
      </w:r>
    </w:p>
    <w:p w14:paraId="6044B85E" w14:textId="5F43E586" w:rsidR="006D7DBD" w:rsidRPr="00187B8D" w:rsidRDefault="006D7DBD" w:rsidP="006D7DBD">
      <w:pPr>
        <w:ind w:left="2160"/>
        <w:rPr>
          <w:color w:val="000000" w:themeColor="text1"/>
        </w:rPr>
      </w:pPr>
      <w:r>
        <w:rPr>
          <w:color w:val="000000" w:themeColor="text1"/>
          <w:u w:val="single"/>
        </w:rPr>
        <w:t>Transmission how:</w:t>
      </w:r>
      <w:r w:rsidRPr="000243EA">
        <w:rPr>
          <w:color w:val="000000" w:themeColor="text1"/>
        </w:rPr>
        <w:t xml:space="preserve"> </w:t>
      </w:r>
      <w:r>
        <w:rPr>
          <w:color w:val="000000" w:themeColor="text1"/>
        </w:rPr>
        <w:t>Free text to record the mathematical application of transmission difference.</w:t>
      </w:r>
    </w:p>
    <w:p w14:paraId="4761EB05" w14:textId="00C0E602" w:rsidR="006D7DBD" w:rsidRDefault="006D7DBD" w:rsidP="006D7DBD">
      <w:pPr>
        <w:ind w:left="2160"/>
        <w:rPr>
          <w:color w:val="000000" w:themeColor="text1"/>
        </w:rPr>
      </w:pPr>
      <w:r w:rsidRPr="001869C6">
        <w:rPr>
          <w:color w:val="000000" w:themeColor="text1"/>
          <w:u w:val="single"/>
        </w:rPr>
        <w:t>Disease progression affected:</w:t>
      </w:r>
      <w:r>
        <w:rPr>
          <w:color w:val="000000" w:themeColor="text1"/>
        </w:rPr>
        <w:t xml:space="preserve"> We wanted to record if resistance in the model affected the disease progression of resistant bacteria compared to </w:t>
      </w:r>
      <w:r w:rsidR="00F45837">
        <w:rPr>
          <w:color w:val="000000" w:themeColor="text1"/>
        </w:rPr>
        <w:t>susceptible</w:t>
      </w:r>
      <w:r>
        <w:rPr>
          <w:color w:val="000000" w:themeColor="text1"/>
        </w:rPr>
        <w:t xml:space="preserve"> bacteria, (1) “1” for yes and (2) “0” for no. Examples of this could include mutational rates, resistant specific latent states and fitness for bacterial growth models only.</w:t>
      </w:r>
    </w:p>
    <w:p w14:paraId="1281F117" w14:textId="77777777" w:rsidR="006D7DBD" w:rsidRDefault="006D7DBD" w:rsidP="006D7DBD">
      <w:pPr>
        <w:ind w:left="2160"/>
        <w:rPr>
          <w:color w:val="000000" w:themeColor="text1"/>
        </w:rPr>
      </w:pPr>
      <w:r w:rsidRPr="001869C6">
        <w:rPr>
          <w:color w:val="000000" w:themeColor="text1"/>
          <w:u w:val="single"/>
        </w:rPr>
        <w:t>DP how</w:t>
      </w:r>
      <w:r w:rsidRPr="000243EA">
        <w:rPr>
          <w:color w:val="000000" w:themeColor="text1"/>
          <w:u w:val="single"/>
        </w:rPr>
        <w:t>:</w:t>
      </w:r>
      <w:r>
        <w:rPr>
          <w:color w:val="000000" w:themeColor="text1"/>
        </w:rPr>
        <w:t xml:space="preserve"> free text to record the mathematical application of disease progression difference.</w:t>
      </w:r>
    </w:p>
    <w:p w14:paraId="1E0AC3C4" w14:textId="0344860A" w:rsidR="006D7DBD" w:rsidRDefault="006D7DBD" w:rsidP="006D7DBD">
      <w:pPr>
        <w:ind w:left="2160"/>
        <w:rPr>
          <w:color w:val="000000" w:themeColor="text1"/>
        </w:rPr>
      </w:pPr>
      <w:r w:rsidRPr="001869C6">
        <w:rPr>
          <w:color w:val="000000" w:themeColor="text1"/>
          <w:u w:val="single"/>
        </w:rPr>
        <w:lastRenderedPageBreak/>
        <w:t>Operational affected:</w:t>
      </w:r>
      <w:r>
        <w:rPr>
          <w:color w:val="000000" w:themeColor="text1"/>
        </w:rPr>
        <w:t xml:space="preserve"> We wanted to record if resistance in the model affected the operational effects of resistant bacteria compared to </w:t>
      </w:r>
      <w:r w:rsidR="00F45837">
        <w:rPr>
          <w:color w:val="000000" w:themeColor="text1"/>
        </w:rPr>
        <w:t>susceptible</w:t>
      </w:r>
      <w:r>
        <w:rPr>
          <w:color w:val="000000" w:themeColor="text1"/>
        </w:rPr>
        <w:t xml:space="preserve"> bacteria (1) “1” for yes and (2) “0” for no. Examples of this included treatment success and disease detection.</w:t>
      </w:r>
    </w:p>
    <w:p w14:paraId="1E0509D3" w14:textId="77777777" w:rsidR="006D7DBD" w:rsidRPr="00B05666" w:rsidRDefault="006D7DBD" w:rsidP="006D7DBD">
      <w:pPr>
        <w:ind w:left="2160"/>
        <w:rPr>
          <w:color w:val="000000" w:themeColor="text1"/>
        </w:rPr>
      </w:pPr>
      <w:r w:rsidRPr="001869C6">
        <w:rPr>
          <w:color w:val="000000" w:themeColor="text1"/>
          <w:u w:val="single"/>
        </w:rPr>
        <w:t>Ops how:</w:t>
      </w:r>
      <w:r>
        <w:rPr>
          <w:color w:val="000000" w:themeColor="text1"/>
        </w:rPr>
        <w:t xml:space="preserve"> free text to record the mathematical application of operational difference.</w:t>
      </w:r>
    </w:p>
    <w:p w14:paraId="4256B267" w14:textId="77777777" w:rsidR="006D7DBD" w:rsidRDefault="006D7DBD" w:rsidP="006D7DBD">
      <w:pPr>
        <w:ind w:left="2160" w:hanging="2160"/>
        <w:rPr>
          <w:color w:val="000000" w:themeColor="text1"/>
          <w:u w:val="single"/>
        </w:rPr>
      </w:pPr>
    </w:p>
    <w:p w14:paraId="1306EF97" w14:textId="77777777" w:rsidR="006D7DBD" w:rsidRDefault="006D7DBD" w:rsidP="006D7DBD">
      <w:pPr>
        <w:ind w:left="2160" w:hanging="2160"/>
        <w:rPr>
          <w:b/>
          <w:bCs/>
          <w:color w:val="000000" w:themeColor="text1"/>
        </w:rPr>
      </w:pPr>
      <w:r w:rsidRPr="00117B46">
        <w:rPr>
          <w:b/>
          <w:bCs/>
          <w:color w:val="000000" w:themeColor="text1"/>
        </w:rPr>
        <w:t>Heterogeneity information:</w:t>
      </w:r>
    </w:p>
    <w:p w14:paraId="0C2222FD" w14:textId="76D6E0A8" w:rsidR="006D7DBD" w:rsidRDefault="006D7DBD" w:rsidP="006D7DBD">
      <w:pPr>
        <w:ind w:left="2160"/>
        <w:rPr>
          <w:color w:val="000000" w:themeColor="text1"/>
          <w:u w:val="single"/>
        </w:rPr>
      </w:pPr>
      <w:r>
        <w:rPr>
          <w:color w:val="000000" w:themeColor="text1"/>
          <w:u w:val="single"/>
        </w:rPr>
        <w:t>Fitness:</w:t>
      </w:r>
      <w:r w:rsidRPr="000243EA">
        <w:rPr>
          <w:color w:val="000000" w:themeColor="text1"/>
        </w:rPr>
        <w:t xml:space="preserve"> </w:t>
      </w:r>
      <w:r w:rsidRPr="00DC4EA7">
        <w:rPr>
          <w:color w:val="000000" w:themeColor="text1"/>
        </w:rPr>
        <w:t>did the model include a</w:t>
      </w:r>
      <w:r>
        <w:rPr>
          <w:color w:val="000000" w:themeColor="text1"/>
        </w:rPr>
        <w:t xml:space="preserve"> different</w:t>
      </w:r>
      <w:r w:rsidRPr="00DC4EA7">
        <w:rPr>
          <w:color w:val="000000" w:themeColor="text1"/>
        </w:rPr>
        <w:t xml:space="preserve"> fitness for antibiotic resistan</w:t>
      </w:r>
      <w:r>
        <w:rPr>
          <w:color w:val="000000" w:themeColor="text1"/>
        </w:rPr>
        <w:t>t bacteria from antibiotic susceptible bacteria? (1) “1” for yes and (2) “0” for no.</w:t>
      </w:r>
    </w:p>
    <w:p w14:paraId="14A5010E" w14:textId="77777777" w:rsidR="006D7DBD" w:rsidRPr="00E65907" w:rsidRDefault="006D7DBD" w:rsidP="006D7DBD">
      <w:pPr>
        <w:ind w:left="2160"/>
        <w:rPr>
          <w:color w:val="000000" w:themeColor="text1"/>
        </w:rPr>
      </w:pPr>
      <w:r>
        <w:rPr>
          <w:color w:val="000000" w:themeColor="text1"/>
          <w:u w:val="single"/>
        </w:rPr>
        <w:t>Fitness how:</w:t>
      </w:r>
      <w:r w:rsidRPr="007263A9">
        <w:rPr>
          <w:color w:val="000000" w:themeColor="text1"/>
        </w:rPr>
        <w:t xml:space="preserve"> we </w:t>
      </w:r>
      <w:r>
        <w:rPr>
          <w:color w:val="000000" w:themeColor="text1"/>
        </w:rPr>
        <w:t>recorded how fitness is calculated and used in the model, free text</w:t>
      </w:r>
    </w:p>
    <w:p w14:paraId="192631F5" w14:textId="2C758D1F" w:rsidR="006D7DBD" w:rsidRPr="00E65907" w:rsidRDefault="006D7DBD" w:rsidP="006D7DBD">
      <w:pPr>
        <w:ind w:left="2160"/>
        <w:rPr>
          <w:color w:val="000000" w:themeColor="text1"/>
        </w:rPr>
      </w:pPr>
      <w:r>
        <w:rPr>
          <w:color w:val="000000" w:themeColor="text1"/>
          <w:u w:val="single"/>
        </w:rPr>
        <w:t>Mutation rate:</w:t>
      </w:r>
      <w:r w:rsidRPr="000243EA">
        <w:rPr>
          <w:color w:val="000000" w:themeColor="text1"/>
        </w:rPr>
        <w:t xml:space="preserve"> </w:t>
      </w:r>
      <w:r>
        <w:rPr>
          <w:color w:val="000000" w:themeColor="text1"/>
        </w:rPr>
        <w:t>did the model include a rate at which mutations that confer resistance occur in a bacterial population? (1) “1” for yes and (2) “0” for no.</w:t>
      </w:r>
    </w:p>
    <w:p w14:paraId="69573C7F" w14:textId="34B3A1C6" w:rsidR="006D7DBD" w:rsidRPr="00A12ABB" w:rsidRDefault="00A7310B" w:rsidP="006D7DBD">
      <w:pPr>
        <w:ind w:left="2160"/>
        <w:rPr>
          <w:color w:val="000000" w:themeColor="text1"/>
        </w:rPr>
      </w:pPr>
      <w:r>
        <w:rPr>
          <w:color w:val="000000" w:themeColor="text1"/>
          <w:u w:val="single"/>
        </w:rPr>
        <w:t>Resistance acquisition:</w:t>
      </w:r>
      <w:r w:rsidR="006D7DBD">
        <w:rPr>
          <w:color w:val="000000" w:themeColor="text1"/>
        </w:rPr>
        <w:t xml:space="preserve"> we recorded how resistance was developed or acquired in the model as not all models had a base mutation rate</w:t>
      </w:r>
    </w:p>
    <w:p w14:paraId="52B8D2B1" w14:textId="77777777" w:rsidR="006D7DBD" w:rsidRPr="00622161" w:rsidRDefault="006D7DBD" w:rsidP="006D7DBD">
      <w:pPr>
        <w:ind w:left="2160"/>
      </w:pPr>
      <w:r>
        <w:rPr>
          <w:color w:val="000000" w:themeColor="text1"/>
          <w:u w:val="single"/>
        </w:rPr>
        <w:t>Population stratification:</w:t>
      </w:r>
      <w:r w:rsidRPr="000243EA">
        <w:rPr>
          <w:color w:val="000000" w:themeColor="text1"/>
        </w:rPr>
        <w:t xml:space="preserve"> </w:t>
      </w:r>
      <w:r w:rsidRPr="0076463E">
        <w:t>we recorded what characteristics of a population were used to separate the population into different categories with different characteristics</w:t>
      </w:r>
      <w:r>
        <w:t>.</w:t>
      </w:r>
      <w:r w:rsidRPr="0076463E">
        <w:t xml:space="preserve"> </w:t>
      </w:r>
      <w:r>
        <w:t>These differences could be</w:t>
      </w:r>
      <w:r w:rsidRPr="0076463E">
        <w:t xml:space="preserve"> reflected by parameters </w:t>
      </w:r>
      <w:r>
        <w:t>changes for</w:t>
      </w:r>
      <w:r w:rsidRPr="0076463E">
        <w:t xml:space="preserve"> as resistance, fitness, metabolic state or natural history</w:t>
      </w:r>
    </w:p>
    <w:p w14:paraId="1777A220" w14:textId="77777777" w:rsidR="006D7DBD" w:rsidRPr="00744FEA" w:rsidRDefault="006D7DBD" w:rsidP="006D7DBD">
      <w:pPr>
        <w:ind w:left="2160"/>
        <w:rPr>
          <w:color w:val="000000" w:themeColor="text1"/>
        </w:rPr>
      </w:pPr>
      <w:r w:rsidRPr="00744FEA">
        <w:rPr>
          <w:color w:val="000000" w:themeColor="text1"/>
          <w:u w:val="single"/>
        </w:rPr>
        <w:t>Natural history</w:t>
      </w:r>
      <w:r>
        <w:rPr>
          <w:color w:val="000000" w:themeColor="text1"/>
          <w:u w:val="single"/>
        </w:rPr>
        <w:t>:</w:t>
      </w:r>
      <w:r w:rsidRPr="000243EA">
        <w:rPr>
          <w:color w:val="000000" w:themeColor="text1"/>
        </w:rPr>
        <w:t xml:space="preserve"> </w:t>
      </w:r>
      <w:r>
        <w:rPr>
          <w:color w:val="000000" w:themeColor="text1"/>
        </w:rPr>
        <w:t>we recorded how, if any, natural history states of the disease were included in the model, such as latency. Free text</w:t>
      </w:r>
    </w:p>
    <w:p w14:paraId="63936696" w14:textId="77777777" w:rsidR="006D7DBD" w:rsidRPr="008548F0" w:rsidRDefault="006D7DBD" w:rsidP="006D7DBD">
      <w:pPr>
        <w:ind w:left="2160"/>
      </w:pPr>
      <w:proofErr w:type="spellStart"/>
      <w:r>
        <w:rPr>
          <w:color w:val="000000" w:themeColor="text1"/>
          <w:u w:val="single"/>
        </w:rPr>
        <w:t>Pop_strat_details</w:t>
      </w:r>
      <w:proofErr w:type="spellEnd"/>
      <w:r>
        <w:rPr>
          <w:color w:val="000000" w:themeColor="text1"/>
          <w:u w:val="single"/>
        </w:rPr>
        <w:t>:</w:t>
      </w:r>
      <w:r w:rsidRPr="000243EA">
        <w:rPr>
          <w:color w:val="000000" w:themeColor="text1"/>
        </w:rPr>
        <w:t xml:space="preserve"> </w:t>
      </w:r>
      <w:r w:rsidRPr="008548F0">
        <w:t>free text to record specifics of how population stratification was implemented in the model, free text</w:t>
      </w:r>
    </w:p>
    <w:p w14:paraId="28D374D7" w14:textId="77777777" w:rsidR="006D7DBD" w:rsidRPr="00117B46" w:rsidRDefault="006D7DBD" w:rsidP="006D7DBD">
      <w:pPr>
        <w:ind w:left="2160" w:hanging="2160"/>
        <w:rPr>
          <w:b/>
          <w:bCs/>
          <w:color w:val="000000" w:themeColor="text1"/>
        </w:rPr>
      </w:pPr>
    </w:p>
    <w:p w14:paraId="5336289B" w14:textId="1C3CF746" w:rsidR="006D7DBD" w:rsidRPr="00F343B2" w:rsidRDefault="006D7DBD" w:rsidP="006D7DBD">
      <w:pPr>
        <w:ind w:left="2160" w:hanging="2160"/>
        <w:rPr>
          <w:color w:val="000000" w:themeColor="text1"/>
        </w:rPr>
      </w:pPr>
      <w:r w:rsidRPr="00117B46">
        <w:rPr>
          <w:b/>
          <w:bCs/>
          <w:color w:val="000000" w:themeColor="text1"/>
        </w:rPr>
        <w:t>Output of interest</w:t>
      </w:r>
      <w:r w:rsidRPr="008548F0">
        <w:rPr>
          <w:color w:val="000000" w:themeColor="text1"/>
        </w:rPr>
        <w:t xml:space="preserve">: </w:t>
      </w:r>
      <w:r w:rsidR="000243EA">
        <w:rPr>
          <w:color w:val="000000" w:themeColor="text1"/>
        </w:rPr>
        <w:tab/>
      </w:r>
      <w:r w:rsidRPr="008548F0">
        <w:rPr>
          <w:color w:val="000000" w:themeColor="text1"/>
        </w:rPr>
        <w:t>We wanted to know</w:t>
      </w:r>
      <w:r>
        <w:rPr>
          <w:b/>
          <w:bCs/>
          <w:color w:val="000000" w:themeColor="text1"/>
        </w:rPr>
        <w:t xml:space="preserve"> </w:t>
      </w:r>
      <w:proofErr w:type="gramStart"/>
      <w:r>
        <w:rPr>
          <w:color w:val="000000" w:themeColor="text1"/>
        </w:rPr>
        <w:t>what was the main mathematical output that the model was aiming for, e.g. difference in growth rate</w:t>
      </w:r>
      <w:proofErr w:type="gramEnd"/>
    </w:p>
    <w:p w14:paraId="5FC0AD9B" w14:textId="77777777" w:rsidR="006D7DBD" w:rsidRPr="00117B46" w:rsidRDefault="006D7DBD" w:rsidP="006D7DBD">
      <w:pPr>
        <w:ind w:left="2160" w:hanging="2160"/>
        <w:rPr>
          <w:b/>
          <w:bCs/>
          <w:color w:val="000000" w:themeColor="text1"/>
        </w:rPr>
      </w:pPr>
    </w:p>
    <w:p w14:paraId="7DD0F157" w14:textId="1463004E" w:rsidR="006D7DBD" w:rsidRDefault="006D7DBD" w:rsidP="006D7DBD">
      <w:pPr>
        <w:ind w:left="2160" w:hanging="2160"/>
        <w:rPr>
          <w:color w:val="000000" w:themeColor="text1"/>
        </w:rPr>
      </w:pPr>
      <w:r w:rsidRPr="00117B46">
        <w:rPr>
          <w:b/>
          <w:bCs/>
          <w:color w:val="000000" w:themeColor="text1"/>
        </w:rPr>
        <w:t>Conclusions</w:t>
      </w:r>
      <w:r>
        <w:rPr>
          <w:b/>
          <w:bCs/>
          <w:color w:val="000000" w:themeColor="text1"/>
        </w:rPr>
        <w:t xml:space="preserve">: </w:t>
      </w:r>
      <w:r w:rsidR="000243EA">
        <w:rPr>
          <w:b/>
          <w:bCs/>
          <w:color w:val="000000" w:themeColor="text1"/>
        </w:rPr>
        <w:tab/>
      </w:r>
      <w:r w:rsidRPr="00DC2469">
        <w:rPr>
          <w:color w:val="000000" w:themeColor="text1"/>
        </w:rPr>
        <w:t>We wanted to know</w:t>
      </w:r>
      <w:r>
        <w:rPr>
          <w:b/>
          <w:bCs/>
          <w:color w:val="000000" w:themeColor="text1"/>
        </w:rPr>
        <w:t xml:space="preserve"> </w:t>
      </w:r>
      <w:r>
        <w:rPr>
          <w:color w:val="000000" w:themeColor="text1"/>
        </w:rPr>
        <w:t>how heterogeneity affected the outcome and conclusions of the model (free text, subjective)</w:t>
      </w:r>
    </w:p>
    <w:sectPr w:rsidR="006D7DBD" w:rsidSect="00B50A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3C7120"/>
    <w:multiLevelType w:val="multilevel"/>
    <w:tmpl w:val="481CC3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rFonts w:ascii="Symbol" w:hAnsi="Symbol" w:hint="default"/>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E43374E"/>
    <w:multiLevelType w:val="hybridMultilevel"/>
    <w:tmpl w:val="EA16D26A"/>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C3D"/>
    <w:rsid w:val="00005BD9"/>
    <w:rsid w:val="0001509B"/>
    <w:rsid w:val="00020269"/>
    <w:rsid w:val="000243EA"/>
    <w:rsid w:val="00024739"/>
    <w:rsid w:val="00026C35"/>
    <w:rsid w:val="00033651"/>
    <w:rsid w:val="00033D10"/>
    <w:rsid w:val="0004176F"/>
    <w:rsid w:val="0004469C"/>
    <w:rsid w:val="00051085"/>
    <w:rsid w:val="00065E82"/>
    <w:rsid w:val="00090FBC"/>
    <w:rsid w:val="000948BE"/>
    <w:rsid w:val="000D1AD4"/>
    <w:rsid w:val="000D2B71"/>
    <w:rsid w:val="000D4A09"/>
    <w:rsid w:val="000D5D2A"/>
    <w:rsid w:val="000E079B"/>
    <w:rsid w:val="000F2D20"/>
    <w:rsid w:val="0010457D"/>
    <w:rsid w:val="0010723E"/>
    <w:rsid w:val="00107C0A"/>
    <w:rsid w:val="00113523"/>
    <w:rsid w:val="00115BB4"/>
    <w:rsid w:val="0012045D"/>
    <w:rsid w:val="00120A20"/>
    <w:rsid w:val="001242F8"/>
    <w:rsid w:val="0012466A"/>
    <w:rsid w:val="00151A52"/>
    <w:rsid w:val="001707C5"/>
    <w:rsid w:val="001721DB"/>
    <w:rsid w:val="00190B04"/>
    <w:rsid w:val="00191041"/>
    <w:rsid w:val="00194ADA"/>
    <w:rsid w:val="00195860"/>
    <w:rsid w:val="001967BD"/>
    <w:rsid w:val="001A4A4A"/>
    <w:rsid w:val="001B5089"/>
    <w:rsid w:val="001B78E2"/>
    <w:rsid w:val="001D06FB"/>
    <w:rsid w:val="001D414F"/>
    <w:rsid w:val="001E746F"/>
    <w:rsid w:val="001F0873"/>
    <w:rsid w:val="001F4145"/>
    <w:rsid w:val="001F497D"/>
    <w:rsid w:val="001F4D36"/>
    <w:rsid w:val="001F6068"/>
    <w:rsid w:val="001F680B"/>
    <w:rsid w:val="00205AEF"/>
    <w:rsid w:val="002109B0"/>
    <w:rsid w:val="00210A9A"/>
    <w:rsid w:val="00211752"/>
    <w:rsid w:val="00213169"/>
    <w:rsid w:val="00221060"/>
    <w:rsid w:val="00221220"/>
    <w:rsid w:val="002220A6"/>
    <w:rsid w:val="00224E61"/>
    <w:rsid w:val="00226AE8"/>
    <w:rsid w:val="002275A8"/>
    <w:rsid w:val="00234604"/>
    <w:rsid w:val="0024140D"/>
    <w:rsid w:val="002554AD"/>
    <w:rsid w:val="002868D6"/>
    <w:rsid w:val="0029288B"/>
    <w:rsid w:val="0029625C"/>
    <w:rsid w:val="002966D6"/>
    <w:rsid w:val="002966F2"/>
    <w:rsid w:val="002C2C04"/>
    <w:rsid w:val="002D63B2"/>
    <w:rsid w:val="002E0A19"/>
    <w:rsid w:val="002E3C02"/>
    <w:rsid w:val="002E6178"/>
    <w:rsid w:val="00320040"/>
    <w:rsid w:val="00340615"/>
    <w:rsid w:val="003413E0"/>
    <w:rsid w:val="00346313"/>
    <w:rsid w:val="003578B4"/>
    <w:rsid w:val="00367B06"/>
    <w:rsid w:val="003744E1"/>
    <w:rsid w:val="003823D7"/>
    <w:rsid w:val="003A2D29"/>
    <w:rsid w:val="003C359E"/>
    <w:rsid w:val="003C73F9"/>
    <w:rsid w:val="003D22FC"/>
    <w:rsid w:val="003D2C36"/>
    <w:rsid w:val="003D558D"/>
    <w:rsid w:val="003D7DD0"/>
    <w:rsid w:val="003D7F62"/>
    <w:rsid w:val="003F41DC"/>
    <w:rsid w:val="00402467"/>
    <w:rsid w:val="004058D2"/>
    <w:rsid w:val="00412F96"/>
    <w:rsid w:val="0041555D"/>
    <w:rsid w:val="00441868"/>
    <w:rsid w:val="00445523"/>
    <w:rsid w:val="004529DF"/>
    <w:rsid w:val="00455A91"/>
    <w:rsid w:val="00456815"/>
    <w:rsid w:val="00460758"/>
    <w:rsid w:val="00463BA8"/>
    <w:rsid w:val="0047325F"/>
    <w:rsid w:val="0047460B"/>
    <w:rsid w:val="00475E5E"/>
    <w:rsid w:val="00486590"/>
    <w:rsid w:val="0049308A"/>
    <w:rsid w:val="00493159"/>
    <w:rsid w:val="004A5FB5"/>
    <w:rsid w:val="004C3E6E"/>
    <w:rsid w:val="004E1819"/>
    <w:rsid w:val="004E1889"/>
    <w:rsid w:val="004E2890"/>
    <w:rsid w:val="004E2985"/>
    <w:rsid w:val="004E3B35"/>
    <w:rsid w:val="004E603C"/>
    <w:rsid w:val="004F242F"/>
    <w:rsid w:val="004F7BDE"/>
    <w:rsid w:val="0050038F"/>
    <w:rsid w:val="0050369A"/>
    <w:rsid w:val="0051024F"/>
    <w:rsid w:val="00515EE3"/>
    <w:rsid w:val="005217D6"/>
    <w:rsid w:val="00526610"/>
    <w:rsid w:val="00526F69"/>
    <w:rsid w:val="005325D0"/>
    <w:rsid w:val="00541D22"/>
    <w:rsid w:val="0054474C"/>
    <w:rsid w:val="0055044D"/>
    <w:rsid w:val="00550EAC"/>
    <w:rsid w:val="00552616"/>
    <w:rsid w:val="005543DD"/>
    <w:rsid w:val="00564217"/>
    <w:rsid w:val="00583530"/>
    <w:rsid w:val="00595CBA"/>
    <w:rsid w:val="005A4016"/>
    <w:rsid w:val="005B3694"/>
    <w:rsid w:val="005B6098"/>
    <w:rsid w:val="005C1791"/>
    <w:rsid w:val="005C47EE"/>
    <w:rsid w:val="005D1C5F"/>
    <w:rsid w:val="005E09DA"/>
    <w:rsid w:val="005E4D08"/>
    <w:rsid w:val="005F1490"/>
    <w:rsid w:val="005F302B"/>
    <w:rsid w:val="005F37C1"/>
    <w:rsid w:val="00606624"/>
    <w:rsid w:val="00616C45"/>
    <w:rsid w:val="00625643"/>
    <w:rsid w:val="00637D55"/>
    <w:rsid w:val="00647194"/>
    <w:rsid w:val="00651C3D"/>
    <w:rsid w:val="00657EC5"/>
    <w:rsid w:val="00660C3B"/>
    <w:rsid w:val="0066322A"/>
    <w:rsid w:val="00663853"/>
    <w:rsid w:val="006726D4"/>
    <w:rsid w:val="00677284"/>
    <w:rsid w:val="00681B59"/>
    <w:rsid w:val="00681FCB"/>
    <w:rsid w:val="00685FB9"/>
    <w:rsid w:val="00690FA7"/>
    <w:rsid w:val="006A28B0"/>
    <w:rsid w:val="006B030F"/>
    <w:rsid w:val="006B0FDC"/>
    <w:rsid w:val="006B1C43"/>
    <w:rsid w:val="006D042A"/>
    <w:rsid w:val="006D3E98"/>
    <w:rsid w:val="006D7DBD"/>
    <w:rsid w:val="006E0B49"/>
    <w:rsid w:val="006F006C"/>
    <w:rsid w:val="006F5850"/>
    <w:rsid w:val="007059A4"/>
    <w:rsid w:val="007070BC"/>
    <w:rsid w:val="00715581"/>
    <w:rsid w:val="00720240"/>
    <w:rsid w:val="00723524"/>
    <w:rsid w:val="007263A9"/>
    <w:rsid w:val="0073379C"/>
    <w:rsid w:val="00737167"/>
    <w:rsid w:val="0074228D"/>
    <w:rsid w:val="00743F12"/>
    <w:rsid w:val="00744AD0"/>
    <w:rsid w:val="0075792C"/>
    <w:rsid w:val="00760FD8"/>
    <w:rsid w:val="00766124"/>
    <w:rsid w:val="00766A45"/>
    <w:rsid w:val="007709E1"/>
    <w:rsid w:val="00771D7F"/>
    <w:rsid w:val="00772E55"/>
    <w:rsid w:val="00775B0C"/>
    <w:rsid w:val="00776E76"/>
    <w:rsid w:val="0078177A"/>
    <w:rsid w:val="00783AB3"/>
    <w:rsid w:val="00791AE4"/>
    <w:rsid w:val="007A62F3"/>
    <w:rsid w:val="007B531E"/>
    <w:rsid w:val="007C599D"/>
    <w:rsid w:val="007D51C3"/>
    <w:rsid w:val="007E3D5D"/>
    <w:rsid w:val="008010CE"/>
    <w:rsid w:val="00817B0C"/>
    <w:rsid w:val="00830370"/>
    <w:rsid w:val="00832791"/>
    <w:rsid w:val="00833100"/>
    <w:rsid w:val="00850D7A"/>
    <w:rsid w:val="00855D7B"/>
    <w:rsid w:val="00863D54"/>
    <w:rsid w:val="00887C9A"/>
    <w:rsid w:val="00892840"/>
    <w:rsid w:val="0089437B"/>
    <w:rsid w:val="00897CB5"/>
    <w:rsid w:val="008C15D9"/>
    <w:rsid w:val="008C54D7"/>
    <w:rsid w:val="008C70E0"/>
    <w:rsid w:val="008D0805"/>
    <w:rsid w:val="008D4750"/>
    <w:rsid w:val="008E308D"/>
    <w:rsid w:val="008E6226"/>
    <w:rsid w:val="008F3C19"/>
    <w:rsid w:val="008F7607"/>
    <w:rsid w:val="00906EF8"/>
    <w:rsid w:val="009114B3"/>
    <w:rsid w:val="00912762"/>
    <w:rsid w:val="00920EEF"/>
    <w:rsid w:val="009235C6"/>
    <w:rsid w:val="009338C4"/>
    <w:rsid w:val="00935602"/>
    <w:rsid w:val="0093623E"/>
    <w:rsid w:val="00942556"/>
    <w:rsid w:val="00943AAE"/>
    <w:rsid w:val="00943EE5"/>
    <w:rsid w:val="00964C13"/>
    <w:rsid w:val="00966557"/>
    <w:rsid w:val="00966BC7"/>
    <w:rsid w:val="00983905"/>
    <w:rsid w:val="00985615"/>
    <w:rsid w:val="00990D46"/>
    <w:rsid w:val="00991960"/>
    <w:rsid w:val="009953D3"/>
    <w:rsid w:val="009B6454"/>
    <w:rsid w:val="009D03D9"/>
    <w:rsid w:val="009D1FB4"/>
    <w:rsid w:val="009D5F11"/>
    <w:rsid w:val="009E2400"/>
    <w:rsid w:val="009E5D14"/>
    <w:rsid w:val="009F50AE"/>
    <w:rsid w:val="00A0000A"/>
    <w:rsid w:val="00A036BD"/>
    <w:rsid w:val="00A0413B"/>
    <w:rsid w:val="00A108EE"/>
    <w:rsid w:val="00A228CD"/>
    <w:rsid w:val="00A244C8"/>
    <w:rsid w:val="00A3015F"/>
    <w:rsid w:val="00A360C5"/>
    <w:rsid w:val="00A414A0"/>
    <w:rsid w:val="00A45B60"/>
    <w:rsid w:val="00A51D07"/>
    <w:rsid w:val="00A61A3A"/>
    <w:rsid w:val="00A7310B"/>
    <w:rsid w:val="00A74AF7"/>
    <w:rsid w:val="00A812B1"/>
    <w:rsid w:val="00A8413C"/>
    <w:rsid w:val="00AB192D"/>
    <w:rsid w:val="00AB3E05"/>
    <w:rsid w:val="00AC3F6D"/>
    <w:rsid w:val="00AC4FB8"/>
    <w:rsid w:val="00AC5576"/>
    <w:rsid w:val="00AD09B1"/>
    <w:rsid w:val="00AD3280"/>
    <w:rsid w:val="00AD38E3"/>
    <w:rsid w:val="00AE3C9D"/>
    <w:rsid w:val="00AE63DE"/>
    <w:rsid w:val="00AE643C"/>
    <w:rsid w:val="00AF064C"/>
    <w:rsid w:val="00AF70AE"/>
    <w:rsid w:val="00B0218E"/>
    <w:rsid w:val="00B11020"/>
    <w:rsid w:val="00B11031"/>
    <w:rsid w:val="00B13448"/>
    <w:rsid w:val="00B14120"/>
    <w:rsid w:val="00B153AF"/>
    <w:rsid w:val="00B164F4"/>
    <w:rsid w:val="00B16E40"/>
    <w:rsid w:val="00B50754"/>
    <w:rsid w:val="00B50A54"/>
    <w:rsid w:val="00B54969"/>
    <w:rsid w:val="00B55809"/>
    <w:rsid w:val="00B61B15"/>
    <w:rsid w:val="00B65C6A"/>
    <w:rsid w:val="00B76E93"/>
    <w:rsid w:val="00B8336A"/>
    <w:rsid w:val="00B84AB6"/>
    <w:rsid w:val="00B856BE"/>
    <w:rsid w:val="00BA2510"/>
    <w:rsid w:val="00BA2A52"/>
    <w:rsid w:val="00BA70C8"/>
    <w:rsid w:val="00BB3760"/>
    <w:rsid w:val="00BB4127"/>
    <w:rsid w:val="00BB51C9"/>
    <w:rsid w:val="00BB5D35"/>
    <w:rsid w:val="00BB6D2F"/>
    <w:rsid w:val="00BC12DB"/>
    <w:rsid w:val="00BC136C"/>
    <w:rsid w:val="00BC3084"/>
    <w:rsid w:val="00BD3862"/>
    <w:rsid w:val="00BD58DE"/>
    <w:rsid w:val="00BD6A13"/>
    <w:rsid w:val="00BE3E9B"/>
    <w:rsid w:val="00BF7817"/>
    <w:rsid w:val="00C06394"/>
    <w:rsid w:val="00C07E38"/>
    <w:rsid w:val="00C14CCA"/>
    <w:rsid w:val="00C2213F"/>
    <w:rsid w:val="00C247FD"/>
    <w:rsid w:val="00C26FED"/>
    <w:rsid w:val="00C31D91"/>
    <w:rsid w:val="00C3629D"/>
    <w:rsid w:val="00C42D1D"/>
    <w:rsid w:val="00C6621B"/>
    <w:rsid w:val="00CA06B9"/>
    <w:rsid w:val="00CA4D64"/>
    <w:rsid w:val="00CA5F1E"/>
    <w:rsid w:val="00CA7C72"/>
    <w:rsid w:val="00CB139A"/>
    <w:rsid w:val="00CB2C3E"/>
    <w:rsid w:val="00CB50EE"/>
    <w:rsid w:val="00CB7BFC"/>
    <w:rsid w:val="00CC1A61"/>
    <w:rsid w:val="00CC2864"/>
    <w:rsid w:val="00CC5772"/>
    <w:rsid w:val="00CC7B63"/>
    <w:rsid w:val="00CE15EA"/>
    <w:rsid w:val="00CF416D"/>
    <w:rsid w:val="00D03506"/>
    <w:rsid w:val="00D0552F"/>
    <w:rsid w:val="00D10002"/>
    <w:rsid w:val="00D10529"/>
    <w:rsid w:val="00D13F14"/>
    <w:rsid w:val="00D156C4"/>
    <w:rsid w:val="00D26714"/>
    <w:rsid w:val="00D3555A"/>
    <w:rsid w:val="00D41E44"/>
    <w:rsid w:val="00D43179"/>
    <w:rsid w:val="00D60254"/>
    <w:rsid w:val="00D62E1A"/>
    <w:rsid w:val="00D64143"/>
    <w:rsid w:val="00D90621"/>
    <w:rsid w:val="00D93201"/>
    <w:rsid w:val="00DA4387"/>
    <w:rsid w:val="00DB303D"/>
    <w:rsid w:val="00DB7F6A"/>
    <w:rsid w:val="00DC574B"/>
    <w:rsid w:val="00DD4E56"/>
    <w:rsid w:val="00DD74F0"/>
    <w:rsid w:val="00DE3B77"/>
    <w:rsid w:val="00DE4BCA"/>
    <w:rsid w:val="00DE577F"/>
    <w:rsid w:val="00DF2705"/>
    <w:rsid w:val="00DF677A"/>
    <w:rsid w:val="00E03A40"/>
    <w:rsid w:val="00E03AD4"/>
    <w:rsid w:val="00E072B0"/>
    <w:rsid w:val="00E115AA"/>
    <w:rsid w:val="00E1384A"/>
    <w:rsid w:val="00E13CB7"/>
    <w:rsid w:val="00E15A7F"/>
    <w:rsid w:val="00E2226A"/>
    <w:rsid w:val="00E24DE1"/>
    <w:rsid w:val="00E26B44"/>
    <w:rsid w:val="00E32081"/>
    <w:rsid w:val="00E3283B"/>
    <w:rsid w:val="00E3467D"/>
    <w:rsid w:val="00E4631B"/>
    <w:rsid w:val="00E46EE6"/>
    <w:rsid w:val="00E512F0"/>
    <w:rsid w:val="00E512F1"/>
    <w:rsid w:val="00E6156B"/>
    <w:rsid w:val="00E670AC"/>
    <w:rsid w:val="00E76C30"/>
    <w:rsid w:val="00E80EE6"/>
    <w:rsid w:val="00E82C07"/>
    <w:rsid w:val="00E91026"/>
    <w:rsid w:val="00EA61A1"/>
    <w:rsid w:val="00EB0564"/>
    <w:rsid w:val="00EB3A4B"/>
    <w:rsid w:val="00EC4EB7"/>
    <w:rsid w:val="00F12403"/>
    <w:rsid w:val="00F13B92"/>
    <w:rsid w:val="00F162A2"/>
    <w:rsid w:val="00F37E77"/>
    <w:rsid w:val="00F42101"/>
    <w:rsid w:val="00F42C53"/>
    <w:rsid w:val="00F45837"/>
    <w:rsid w:val="00F529A6"/>
    <w:rsid w:val="00F57D0F"/>
    <w:rsid w:val="00F6449A"/>
    <w:rsid w:val="00F7092A"/>
    <w:rsid w:val="00F74155"/>
    <w:rsid w:val="00F858E4"/>
    <w:rsid w:val="00F87EE0"/>
    <w:rsid w:val="00F90765"/>
    <w:rsid w:val="00F9166B"/>
    <w:rsid w:val="00FA3303"/>
    <w:rsid w:val="00FA531A"/>
    <w:rsid w:val="00FA72B4"/>
    <w:rsid w:val="00FB2888"/>
    <w:rsid w:val="00FB6632"/>
    <w:rsid w:val="00FC61DD"/>
    <w:rsid w:val="00FC7E2C"/>
    <w:rsid w:val="00FD4340"/>
    <w:rsid w:val="00FE0435"/>
    <w:rsid w:val="00FE2875"/>
    <w:rsid w:val="00FE2F7D"/>
    <w:rsid w:val="00FE441C"/>
    <w:rsid w:val="00FE76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BFB7E"/>
  <w15:chartTrackingRefBased/>
  <w15:docId w15:val="{E3B718D9-1720-BA41-ACCC-0CEDD69C0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061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1A52"/>
    <w:rPr>
      <w:sz w:val="18"/>
      <w:szCs w:val="18"/>
    </w:rPr>
  </w:style>
  <w:style w:type="character" w:customStyle="1" w:styleId="BalloonTextChar">
    <w:name w:val="Balloon Text Char"/>
    <w:basedOn w:val="DefaultParagraphFont"/>
    <w:link w:val="BalloonText"/>
    <w:uiPriority w:val="99"/>
    <w:semiHidden/>
    <w:rsid w:val="00151A52"/>
    <w:rPr>
      <w:rFonts w:ascii="Times New Roman" w:hAnsi="Times New Roman" w:cs="Times New Roman"/>
      <w:sz w:val="18"/>
      <w:szCs w:val="18"/>
    </w:rPr>
  </w:style>
  <w:style w:type="paragraph" w:styleId="Subtitle">
    <w:name w:val="Subtitle"/>
    <w:basedOn w:val="Normal"/>
    <w:next w:val="Normal"/>
    <w:link w:val="SubtitleChar"/>
    <w:uiPriority w:val="11"/>
    <w:qFormat/>
    <w:rsid w:val="00340615"/>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340615"/>
    <w:rPr>
      <w:rFonts w:ascii="Arial" w:eastAsia="Arial" w:hAnsi="Arial" w:cs="Arial"/>
      <w:color w:val="666666"/>
      <w:sz w:val="30"/>
      <w:szCs w:val="30"/>
      <w:lang w:eastAsia="en-GB"/>
    </w:rPr>
  </w:style>
  <w:style w:type="character" w:styleId="CommentReference">
    <w:name w:val="annotation reference"/>
    <w:basedOn w:val="DefaultParagraphFont"/>
    <w:uiPriority w:val="99"/>
    <w:semiHidden/>
    <w:unhideWhenUsed/>
    <w:rsid w:val="006D7DBD"/>
    <w:rPr>
      <w:sz w:val="16"/>
      <w:szCs w:val="16"/>
    </w:rPr>
  </w:style>
  <w:style w:type="character" w:styleId="Strong">
    <w:name w:val="Strong"/>
    <w:uiPriority w:val="22"/>
    <w:qFormat/>
    <w:rsid w:val="006D7DBD"/>
    <w:rPr>
      <w:b/>
      <w:color w:val="ED7D31" w:themeColor="accent2"/>
    </w:rPr>
  </w:style>
  <w:style w:type="paragraph" w:styleId="Caption">
    <w:name w:val="caption"/>
    <w:basedOn w:val="Normal"/>
    <w:next w:val="Normal"/>
    <w:uiPriority w:val="35"/>
    <w:unhideWhenUsed/>
    <w:qFormat/>
    <w:rsid w:val="006D7DBD"/>
    <w:pPr>
      <w:spacing w:after="200"/>
    </w:pPr>
    <w:rPr>
      <w:i/>
      <w:iCs/>
      <w:color w:val="44546A" w:themeColor="text2"/>
      <w:sz w:val="18"/>
      <w:szCs w:val="18"/>
    </w:rPr>
  </w:style>
  <w:style w:type="paragraph" w:styleId="ListParagraph">
    <w:name w:val="List Paragraph"/>
    <w:basedOn w:val="Normal"/>
    <w:uiPriority w:val="34"/>
    <w:qFormat/>
    <w:rsid w:val="006D7DBD"/>
    <w:pPr>
      <w:ind w:left="720"/>
      <w:contextualSpacing/>
    </w:pPr>
  </w:style>
  <w:style w:type="table" w:styleId="PlainTable5">
    <w:name w:val="Plain Table 5"/>
    <w:basedOn w:val="TableNormal"/>
    <w:uiPriority w:val="45"/>
    <w:rsid w:val="006D7DBD"/>
    <w:rPr>
      <w:rFonts w:ascii="Arial" w:eastAsia="Arial" w:hAnsi="Arial" w:cs="Arial"/>
      <w:sz w:val="22"/>
      <w:szCs w:val="22"/>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906EF8"/>
    <w:rPr>
      <w:rFonts w:ascii="Times New Roman" w:eastAsia="Times New Roman" w:hAnsi="Times New Roman" w:cs="Times New Roman"/>
      <w:lang w:eastAsia="en-GB"/>
    </w:rPr>
  </w:style>
  <w:style w:type="paragraph" w:styleId="CommentText">
    <w:name w:val="annotation text"/>
    <w:basedOn w:val="Normal"/>
    <w:link w:val="CommentTextChar"/>
    <w:uiPriority w:val="99"/>
    <w:unhideWhenUsed/>
    <w:rsid w:val="00D156C4"/>
    <w:rPr>
      <w:sz w:val="20"/>
      <w:szCs w:val="20"/>
    </w:rPr>
  </w:style>
  <w:style w:type="character" w:customStyle="1" w:styleId="CommentTextChar">
    <w:name w:val="Comment Text Char"/>
    <w:basedOn w:val="DefaultParagraphFont"/>
    <w:link w:val="CommentText"/>
    <w:uiPriority w:val="99"/>
    <w:rsid w:val="00D156C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156C4"/>
    <w:rPr>
      <w:b/>
      <w:bCs/>
    </w:rPr>
  </w:style>
  <w:style w:type="character" w:customStyle="1" w:styleId="CommentSubjectChar">
    <w:name w:val="Comment Subject Char"/>
    <w:basedOn w:val="CommentTextChar"/>
    <w:link w:val="CommentSubject"/>
    <w:uiPriority w:val="99"/>
    <w:semiHidden/>
    <w:rsid w:val="00D156C4"/>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08</Words>
  <Characters>574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Fuller</dc:creator>
  <cp:keywords/>
  <dc:description/>
  <cp:lastModifiedBy>Microsoft account</cp:lastModifiedBy>
  <cp:revision>4</cp:revision>
  <dcterms:created xsi:type="dcterms:W3CDTF">2024-03-28T18:47:00Z</dcterms:created>
  <dcterms:modified xsi:type="dcterms:W3CDTF">2024-04-03T11:26:00Z</dcterms:modified>
</cp:coreProperties>
</file>